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599"/>
        <w:gridCol w:w="520"/>
        <w:gridCol w:w="1000"/>
        <w:gridCol w:w="817"/>
      </w:tblGrid>
      <w:tr w:rsidR="00A77C0E" w:rsidRPr="006565F6" w14:paraId="2FB76946" w14:textId="77777777" w:rsidTr="006565F6">
        <w:trPr>
          <w:cantSplit/>
          <w:tblHeader/>
        </w:trPr>
        <w:tc>
          <w:tcPr>
            <w:tcW w:w="0" w:type="auto"/>
          </w:tcPr>
          <w:p w14:paraId="74334A68" w14:textId="77777777" w:rsidR="00A77C0E" w:rsidRPr="006565F6" w:rsidRDefault="00A77C0E" w:rsidP="006565F6">
            <w:pPr>
              <w:keepNext/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0" w:type="auto"/>
          </w:tcPr>
          <w:p w14:paraId="6EBA627A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OR</w:t>
            </w:r>
            <w:r w:rsidRPr="006565F6">
              <w:rPr>
                <w:rFonts w:ascii="Times New Roman" w:eastAsia="Cambria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F60D555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95% CI</w:t>
            </w:r>
            <w:r w:rsidRPr="006565F6">
              <w:rPr>
                <w:rFonts w:ascii="Times New Roman" w:eastAsia="Cambria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0E51730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A77C0E" w:rsidRPr="006565F6" w14:paraId="147E3CFF" w14:textId="77777777" w:rsidTr="006565F6">
        <w:trPr>
          <w:cantSplit/>
        </w:trPr>
        <w:tc>
          <w:tcPr>
            <w:tcW w:w="0" w:type="auto"/>
          </w:tcPr>
          <w:p w14:paraId="2A4E7E4B" w14:textId="3C9E4381" w:rsidR="00A77C0E" w:rsidRPr="006565F6" w:rsidRDefault="00A77C0E" w:rsidP="006565F6">
            <w:pPr>
              <w:keepNext/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204FD140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0" w:type="auto"/>
          </w:tcPr>
          <w:p w14:paraId="311B3B19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1.12, 1.17</w:t>
            </w:r>
          </w:p>
        </w:tc>
        <w:tc>
          <w:tcPr>
            <w:tcW w:w="0" w:type="auto"/>
          </w:tcPr>
          <w:p w14:paraId="7CB7066B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&lt;0.001</w:t>
            </w:r>
          </w:p>
        </w:tc>
      </w:tr>
      <w:tr w:rsidR="00A77C0E" w:rsidRPr="006565F6" w14:paraId="2D6139F2" w14:textId="77777777" w:rsidTr="006565F6">
        <w:trPr>
          <w:cantSplit/>
        </w:trPr>
        <w:tc>
          <w:tcPr>
            <w:tcW w:w="0" w:type="auto"/>
          </w:tcPr>
          <w:p w14:paraId="49F6BB82" w14:textId="362E1BC4" w:rsidR="00A77C0E" w:rsidRPr="006565F6" w:rsidRDefault="00A77C0E" w:rsidP="006565F6">
            <w:pPr>
              <w:keepNext/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19843EE6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16DBAC6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9A300C3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A77C0E" w:rsidRPr="006565F6" w14:paraId="31A7B286" w14:textId="77777777" w:rsidTr="006565F6">
        <w:trPr>
          <w:cantSplit/>
        </w:trPr>
        <w:tc>
          <w:tcPr>
            <w:tcW w:w="0" w:type="auto"/>
          </w:tcPr>
          <w:p w14:paraId="05F8B695" w14:textId="5FDD6445" w:rsidR="00A77C0E" w:rsidRPr="006565F6" w:rsidRDefault="00A77C0E" w:rsidP="006565F6">
            <w:pPr>
              <w:keepNext/>
              <w:tabs>
                <w:tab w:val="center" w:pos="1246"/>
              </w:tabs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    Female</w:t>
            </w:r>
          </w:p>
        </w:tc>
        <w:tc>
          <w:tcPr>
            <w:tcW w:w="0" w:type="auto"/>
          </w:tcPr>
          <w:p w14:paraId="3181386A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55DFC85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1AD5521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A77C0E" w:rsidRPr="006565F6" w14:paraId="42F68229" w14:textId="77777777" w:rsidTr="006565F6">
        <w:trPr>
          <w:cantSplit/>
        </w:trPr>
        <w:tc>
          <w:tcPr>
            <w:tcW w:w="0" w:type="auto"/>
          </w:tcPr>
          <w:p w14:paraId="097888DD" w14:textId="1C0B5691" w:rsidR="00A77C0E" w:rsidRPr="006565F6" w:rsidRDefault="00A77C0E" w:rsidP="006565F6">
            <w:pPr>
              <w:keepNext/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    Male</w:t>
            </w:r>
          </w:p>
        </w:tc>
        <w:tc>
          <w:tcPr>
            <w:tcW w:w="0" w:type="auto"/>
          </w:tcPr>
          <w:p w14:paraId="70273304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14:paraId="2ADD0B27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43, 1.04</w:t>
            </w:r>
          </w:p>
        </w:tc>
        <w:tc>
          <w:tcPr>
            <w:tcW w:w="0" w:type="auto"/>
          </w:tcPr>
          <w:p w14:paraId="7D01A3D1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075</w:t>
            </w:r>
          </w:p>
        </w:tc>
      </w:tr>
      <w:tr w:rsidR="00A77C0E" w:rsidRPr="006565F6" w14:paraId="3DD684FF" w14:textId="77777777" w:rsidTr="006565F6">
        <w:trPr>
          <w:cantSplit/>
        </w:trPr>
        <w:tc>
          <w:tcPr>
            <w:tcW w:w="0" w:type="auto"/>
          </w:tcPr>
          <w:p w14:paraId="05EC34D7" w14:textId="5AC72FFC" w:rsidR="00A77C0E" w:rsidRPr="006565F6" w:rsidRDefault="00A77C0E" w:rsidP="006565F6">
            <w:pPr>
              <w:keepNext/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WHO Performance Score</w:t>
            </w:r>
          </w:p>
        </w:tc>
        <w:tc>
          <w:tcPr>
            <w:tcW w:w="0" w:type="auto"/>
          </w:tcPr>
          <w:p w14:paraId="51B3DCB1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0" w:type="auto"/>
          </w:tcPr>
          <w:p w14:paraId="7C26622A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78, 1.61</w:t>
            </w:r>
          </w:p>
        </w:tc>
        <w:tc>
          <w:tcPr>
            <w:tcW w:w="0" w:type="auto"/>
          </w:tcPr>
          <w:p w14:paraId="6790ECBA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6</w:t>
            </w:r>
          </w:p>
        </w:tc>
      </w:tr>
      <w:tr w:rsidR="00A77C0E" w:rsidRPr="006565F6" w14:paraId="64941FD3" w14:textId="77777777" w:rsidTr="006565F6">
        <w:trPr>
          <w:cantSplit/>
        </w:trPr>
        <w:tc>
          <w:tcPr>
            <w:tcW w:w="0" w:type="auto"/>
          </w:tcPr>
          <w:p w14:paraId="69B8F3EA" w14:textId="0BEE9918" w:rsidR="00A77C0E" w:rsidRPr="006565F6" w:rsidRDefault="00A77C0E" w:rsidP="006565F6">
            <w:pPr>
              <w:keepNext/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Index of Multiple Deprivation Decile</w:t>
            </w:r>
          </w:p>
        </w:tc>
        <w:tc>
          <w:tcPr>
            <w:tcW w:w="0" w:type="auto"/>
          </w:tcPr>
          <w:p w14:paraId="77724A92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76A3B8D3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62, 1.00</w:t>
            </w:r>
          </w:p>
        </w:tc>
        <w:tc>
          <w:tcPr>
            <w:tcW w:w="0" w:type="auto"/>
          </w:tcPr>
          <w:p w14:paraId="01F6652D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050</w:t>
            </w:r>
          </w:p>
        </w:tc>
      </w:tr>
      <w:tr w:rsidR="00A77C0E" w:rsidRPr="006565F6" w14:paraId="2706E057" w14:textId="77777777" w:rsidTr="006565F6">
        <w:trPr>
          <w:cantSplit/>
        </w:trPr>
        <w:tc>
          <w:tcPr>
            <w:tcW w:w="0" w:type="auto"/>
          </w:tcPr>
          <w:p w14:paraId="2195CF80" w14:textId="4EFDAEAE" w:rsidR="00A77C0E" w:rsidRPr="006565F6" w:rsidRDefault="00A77C0E" w:rsidP="006565F6">
            <w:pPr>
              <w:keepNext/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Education, Skills, and Training </w:t>
            </w:r>
            <w:r w:rsidR="00275EBD"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Deprivation </w:t>
            </w: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Decile</w:t>
            </w:r>
          </w:p>
        </w:tc>
        <w:tc>
          <w:tcPr>
            <w:tcW w:w="0" w:type="auto"/>
          </w:tcPr>
          <w:p w14:paraId="0B4636EC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0" w:type="auto"/>
          </w:tcPr>
          <w:p w14:paraId="1FB5B1E9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1.02, 1.44</w:t>
            </w:r>
          </w:p>
        </w:tc>
        <w:tc>
          <w:tcPr>
            <w:tcW w:w="0" w:type="auto"/>
          </w:tcPr>
          <w:p w14:paraId="1876F7A3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032</w:t>
            </w:r>
          </w:p>
        </w:tc>
      </w:tr>
      <w:tr w:rsidR="00A77C0E" w:rsidRPr="006565F6" w14:paraId="541D8811" w14:textId="77777777" w:rsidTr="006565F6">
        <w:trPr>
          <w:cantSplit/>
        </w:trPr>
        <w:tc>
          <w:tcPr>
            <w:tcW w:w="0" w:type="auto"/>
          </w:tcPr>
          <w:p w14:paraId="4DD91EF4" w14:textId="0BEE7DBD" w:rsidR="00A77C0E" w:rsidRPr="006565F6" w:rsidRDefault="00A77C0E" w:rsidP="006565F6">
            <w:pPr>
              <w:keepNext/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Health Deprivation and Disability Decile</w:t>
            </w:r>
          </w:p>
        </w:tc>
        <w:tc>
          <w:tcPr>
            <w:tcW w:w="0" w:type="auto"/>
          </w:tcPr>
          <w:p w14:paraId="1D855D12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0" w:type="auto"/>
          </w:tcPr>
          <w:p w14:paraId="20503AA2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89, 1.36</w:t>
            </w:r>
          </w:p>
        </w:tc>
        <w:tc>
          <w:tcPr>
            <w:tcW w:w="0" w:type="auto"/>
          </w:tcPr>
          <w:p w14:paraId="40E60A14" w14:textId="77777777" w:rsidR="00A77C0E" w:rsidRPr="006565F6" w:rsidRDefault="00A77C0E" w:rsidP="006565F6">
            <w:pPr>
              <w:keepNext/>
              <w:spacing w:after="60" w:line="276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0.4</w:t>
            </w:r>
          </w:p>
        </w:tc>
      </w:tr>
      <w:tr w:rsidR="00A77C0E" w:rsidRPr="006565F6" w14:paraId="0A97B329" w14:textId="77777777" w:rsidTr="006565F6">
        <w:trPr>
          <w:cantSplit/>
        </w:trPr>
        <w:tc>
          <w:tcPr>
            <w:tcW w:w="0" w:type="auto"/>
            <w:gridSpan w:val="4"/>
          </w:tcPr>
          <w:p w14:paraId="0BF9D61C" w14:textId="77777777" w:rsidR="00A77C0E" w:rsidRPr="006565F6" w:rsidRDefault="00A77C0E" w:rsidP="006565F6">
            <w:pPr>
              <w:keepNext/>
              <w:spacing w:after="60" w:line="276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eastAsia="Cambria" w:hAnsi="Times New Roman" w:cs="Times New Roman"/>
                <w:i/>
                <w:sz w:val="22"/>
                <w:szCs w:val="22"/>
                <w:vertAlign w:val="superscript"/>
              </w:rPr>
              <w:t>1</w:t>
            </w:r>
            <w:r w:rsidRPr="006565F6">
              <w:rPr>
                <w:rFonts w:ascii="Times New Roman" w:eastAsia="Cambria" w:hAnsi="Times New Roman" w:cs="Times New Roman"/>
                <w:sz w:val="22"/>
                <w:szCs w:val="22"/>
              </w:rPr>
              <w:t>OR = Odds Ratio, CI = Confidence Interval</w:t>
            </w:r>
          </w:p>
        </w:tc>
      </w:tr>
    </w:tbl>
    <w:p w14:paraId="129EF49A" w14:textId="0ADBC27D" w:rsidR="00275EBD" w:rsidRPr="006565F6" w:rsidRDefault="00EE1A20" w:rsidP="006565F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6565F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Supplementary Table A</w:t>
      </w:r>
      <w:r w:rsidR="006565F6" w:rsidRPr="006565F6">
        <w:rPr>
          <w:rFonts w:ascii="Times New Roman" w:hAnsi="Times New Roman" w:cs="Times New Roman"/>
          <w:i/>
          <w:iCs/>
          <w:sz w:val="22"/>
          <w:szCs w:val="22"/>
          <w:lang w:val="en-US"/>
        </w:rPr>
        <w:t>:</w:t>
      </w:r>
      <w:r w:rsidRPr="006565F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275EBD" w:rsidRPr="006565F6">
        <w:rPr>
          <w:rFonts w:ascii="Times New Roman" w:hAnsi="Times New Roman" w:cs="Times New Roman"/>
          <w:i/>
          <w:iCs/>
          <w:sz w:val="22"/>
          <w:szCs w:val="22"/>
          <w:lang w:val="en-US"/>
        </w:rPr>
        <w:t>Model 1 – Patient characteristics</w:t>
      </w:r>
    </w:p>
    <w:p w14:paraId="4CBFF296" w14:textId="77777777" w:rsidR="00275EBD" w:rsidRDefault="00275EBD" w:rsidP="006565F6">
      <w:pPr>
        <w:rPr>
          <w:lang w:val="en-US"/>
        </w:rPr>
      </w:pPr>
    </w:p>
    <w:p w14:paraId="3B58D977" w14:textId="7BAADA3C" w:rsidR="00275EBD" w:rsidRDefault="00275EBD" w:rsidP="006565F6">
      <w:pPr>
        <w:rPr>
          <w:lang w:val="en-US"/>
        </w:rPr>
      </w:pPr>
    </w:p>
    <w:p w14:paraId="64832F19" w14:textId="77777777" w:rsidR="006565F6" w:rsidRPr="006565F6" w:rsidRDefault="006565F6" w:rsidP="006565F6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272"/>
        <w:gridCol w:w="520"/>
        <w:gridCol w:w="1000"/>
        <w:gridCol w:w="817"/>
      </w:tblGrid>
      <w:tr w:rsidR="00275EBD" w:rsidRPr="006565F6" w14:paraId="24969391" w14:textId="77777777" w:rsidTr="006565F6">
        <w:trPr>
          <w:cantSplit/>
          <w:tblHeader/>
        </w:trPr>
        <w:tc>
          <w:tcPr>
            <w:tcW w:w="4272" w:type="dxa"/>
          </w:tcPr>
          <w:p w14:paraId="2FC56D12" w14:textId="77777777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0" w:type="auto"/>
          </w:tcPr>
          <w:p w14:paraId="43F62740" w14:textId="77777777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Pr="006565F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54CA8AD" w14:textId="77777777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  <w:r w:rsidRPr="006565F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8EFDA4C" w14:textId="77777777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275EBD" w:rsidRPr="006565F6" w14:paraId="00CE66E6" w14:textId="77777777" w:rsidTr="006565F6">
        <w:trPr>
          <w:cantSplit/>
        </w:trPr>
        <w:tc>
          <w:tcPr>
            <w:tcW w:w="4272" w:type="dxa"/>
          </w:tcPr>
          <w:p w14:paraId="3FA7E230" w14:textId="286754E1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 xml:space="preserve">Progressive neurological deficit </w:t>
            </w:r>
          </w:p>
        </w:tc>
        <w:tc>
          <w:tcPr>
            <w:tcW w:w="0" w:type="auto"/>
          </w:tcPr>
          <w:p w14:paraId="269D3457" w14:textId="79969C01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77EDAC78" w14:textId="21EBC741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53, 1.81</w:t>
            </w:r>
          </w:p>
        </w:tc>
        <w:tc>
          <w:tcPr>
            <w:tcW w:w="0" w:type="auto"/>
          </w:tcPr>
          <w:p w14:paraId="73FE60A4" w14:textId="6D47C9E0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&gt;0.9</w:t>
            </w:r>
          </w:p>
        </w:tc>
      </w:tr>
      <w:tr w:rsidR="00275EBD" w:rsidRPr="006565F6" w14:paraId="683FC7A4" w14:textId="77777777" w:rsidTr="006565F6">
        <w:trPr>
          <w:cantSplit/>
        </w:trPr>
        <w:tc>
          <w:tcPr>
            <w:tcW w:w="4272" w:type="dxa"/>
          </w:tcPr>
          <w:p w14:paraId="596F6FA1" w14:textId="62E3B0E5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Recent headaches</w:t>
            </w:r>
          </w:p>
        </w:tc>
        <w:tc>
          <w:tcPr>
            <w:tcW w:w="0" w:type="auto"/>
          </w:tcPr>
          <w:p w14:paraId="231A6874" w14:textId="45601803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0" w:type="auto"/>
          </w:tcPr>
          <w:p w14:paraId="4725F25F" w14:textId="12860143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30, 0.91</w:t>
            </w:r>
          </w:p>
        </w:tc>
        <w:tc>
          <w:tcPr>
            <w:tcW w:w="0" w:type="auto"/>
          </w:tcPr>
          <w:p w14:paraId="15D00440" w14:textId="39EB1678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275EBD" w:rsidRPr="006565F6" w14:paraId="2D5E013A" w14:textId="77777777" w:rsidTr="006565F6">
        <w:trPr>
          <w:cantSplit/>
        </w:trPr>
        <w:tc>
          <w:tcPr>
            <w:tcW w:w="4272" w:type="dxa"/>
          </w:tcPr>
          <w:p w14:paraId="7F558BA6" w14:textId="289E2960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Vomiting</w:t>
            </w:r>
          </w:p>
        </w:tc>
        <w:tc>
          <w:tcPr>
            <w:tcW w:w="0" w:type="auto"/>
          </w:tcPr>
          <w:p w14:paraId="0FDB64C1" w14:textId="0EDFEADF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0" w:type="auto"/>
          </w:tcPr>
          <w:p w14:paraId="6EB506EB" w14:textId="3F422A01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77, 3.01</w:t>
            </w:r>
          </w:p>
        </w:tc>
        <w:tc>
          <w:tcPr>
            <w:tcW w:w="0" w:type="auto"/>
          </w:tcPr>
          <w:p w14:paraId="31D7582A" w14:textId="68523CA8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75EBD" w:rsidRPr="006565F6" w14:paraId="1A7D3955" w14:textId="77777777" w:rsidTr="006565F6">
        <w:trPr>
          <w:cantSplit/>
        </w:trPr>
        <w:tc>
          <w:tcPr>
            <w:tcW w:w="4272" w:type="dxa"/>
          </w:tcPr>
          <w:p w14:paraId="78A3AEC0" w14:textId="561EA533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Drowsiness</w:t>
            </w:r>
          </w:p>
        </w:tc>
        <w:tc>
          <w:tcPr>
            <w:tcW w:w="0" w:type="auto"/>
          </w:tcPr>
          <w:p w14:paraId="3A73F31D" w14:textId="793954FD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14:paraId="0D4260A7" w14:textId="277E64F9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19, 1.02</w:t>
            </w:r>
          </w:p>
        </w:tc>
        <w:tc>
          <w:tcPr>
            <w:tcW w:w="0" w:type="auto"/>
          </w:tcPr>
          <w:p w14:paraId="46829439" w14:textId="36F47010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</w:tr>
      <w:tr w:rsidR="00275EBD" w:rsidRPr="006565F6" w14:paraId="2B0DC7FF" w14:textId="77777777" w:rsidTr="006565F6">
        <w:trPr>
          <w:cantSplit/>
        </w:trPr>
        <w:tc>
          <w:tcPr>
            <w:tcW w:w="4272" w:type="dxa"/>
          </w:tcPr>
          <w:p w14:paraId="35C274D5" w14:textId="700CFBE8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Posture related headache</w:t>
            </w:r>
          </w:p>
        </w:tc>
        <w:tc>
          <w:tcPr>
            <w:tcW w:w="0" w:type="auto"/>
          </w:tcPr>
          <w:p w14:paraId="0008E387" w14:textId="2AD213C0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0" w:type="auto"/>
          </w:tcPr>
          <w:p w14:paraId="700D64D7" w14:textId="584C72F5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63, 1.70</w:t>
            </w:r>
          </w:p>
        </w:tc>
        <w:tc>
          <w:tcPr>
            <w:tcW w:w="0" w:type="auto"/>
          </w:tcPr>
          <w:p w14:paraId="4CE29227" w14:textId="07E3026A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</w:tr>
      <w:tr w:rsidR="00275EBD" w:rsidRPr="006565F6" w14:paraId="07429908" w14:textId="77777777" w:rsidTr="006565F6">
        <w:trPr>
          <w:cantSplit/>
        </w:trPr>
        <w:tc>
          <w:tcPr>
            <w:tcW w:w="4272" w:type="dxa"/>
          </w:tcPr>
          <w:p w14:paraId="6866E3D9" w14:textId="33EE20C8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Pulsatile tinnitus</w:t>
            </w:r>
          </w:p>
        </w:tc>
        <w:tc>
          <w:tcPr>
            <w:tcW w:w="0" w:type="auto"/>
          </w:tcPr>
          <w:p w14:paraId="4E3FE7CE" w14:textId="7BC50FEF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0" w:type="auto"/>
          </w:tcPr>
          <w:p w14:paraId="04AC99DD" w14:textId="52014021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67, 3.70</w:t>
            </w:r>
          </w:p>
        </w:tc>
        <w:tc>
          <w:tcPr>
            <w:tcW w:w="0" w:type="auto"/>
          </w:tcPr>
          <w:p w14:paraId="6C976675" w14:textId="15061905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275EBD" w:rsidRPr="006565F6" w14:paraId="7417FCE4" w14:textId="77777777" w:rsidTr="006565F6">
        <w:trPr>
          <w:cantSplit/>
        </w:trPr>
        <w:tc>
          <w:tcPr>
            <w:tcW w:w="4272" w:type="dxa"/>
          </w:tcPr>
          <w:p w14:paraId="4C405590" w14:textId="1FE2A215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Papilloedema</w:t>
            </w:r>
          </w:p>
        </w:tc>
        <w:tc>
          <w:tcPr>
            <w:tcW w:w="0" w:type="auto"/>
          </w:tcPr>
          <w:p w14:paraId="5B1F426A" w14:textId="61BD57FA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14:paraId="5943B2D3" w14:textId="37E4F5C7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01, 14.3</w:t>
            </w:r>
          </w:p>
        </w:tc>
        <w:tc>
          <w:tcPr>
            <w:tcW w:w="0" w:type="auto"/>
          </w:tcPr>
          <w:p w14:paraId="15302C16" w14:textId="65B5929B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275EBD" w:rsidRPr="006565F6" w14:paraId="5AD8004D" w14:textId="77777777" w:rsidTr="006565F6">
        <w:trPr>
          <w:cantSplit/>
        </w:trPr>
        <w:tc>
          <w:tcPr>
            <w:tcW w:w="4272" w:type="dxa"/>
          </w:tcPr>
          <w:p w14:paraId="3F03398E" w14:textId="13799762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Unilateral deafness</w:t>
            </w:r>
          </w:p>
        </w:tc>
        <w:tc>
          <w:tcPr>
            <w:tcW w:w="0" w:type="auto"/>
          </w:tcPr>
          <w:p w14:paraId="79C3DB11" w14:textId="0ABFA96A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0" w:type="auto"/>
          </w:tcPr>
          <w:p w14:paraId="69B81D40" w14:textId="75D2F822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13, 2.33</w:t>
            </w:r>
          </w:p>
        </w:tc>
        <w:tc>
          <w:tcPr>
            <w:tcW w:w="0" w:type="auto"/>
          </w:tcPr>
          <w:p w14:paraId="574706AD" w14:textId="39862C22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275EBD" w:rsidRPr="006565F6" w14:paraId="6160665A" w14:textId="77777777" w:rsidTr="006565F6">
        <w:trPr>
          <w:cantSplit/>
        </w:trPr>
        <w:tc>
          <w:tcPr>
            <w:tcW w:w="4272" w:type="dxa"/>
          </w:tcPr>
          <w:p w14:paraId="01A310C0" w14:textId="7F2B98A5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Personality changes</w:t>
            </w:r>
          </w:p>
        </w:tc>
        <w:tc>
          <w:tcPr>
            <w:tcW w:w="0" w:type="auto"/>
          </w:tcPr>
          <w:p w14:paraId="67C64960" w14:textId="53BB4CE3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3CF9C77C" w14:textId="53818611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36, 2.19</w:t>
            </w:r>
          </w:p>
        </w:tc>
        <w:tc>
          <w:tcPr>
            <w:tcW w:w="0" w:type="auto"/>
          </w:tcPr>
          <w:p w14:paraId="5566BCA8" w14:textId="2B011FB5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275EBD" w:rsidRPr="006565F6" w14:paraId="1688BAF6" w14:textId="77777777" w:rsidTr="006565F6">
        <w:trPr>
          <w:cantSplit/>
        </w:trPr>
        <w:tc>
          <w:tcPr>
            <w:tcW w:w="4272" w:type="dxa"/>
          </w:tcPr>
          <w:p w14:paraId="6BBB7676" w14:textId="04C783D1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Seizures</w:t>
            </w:r>
          </w:p>
        </w:tc>
        <w:tc>
          <w:tcPr>
            <w:tcW w:w="0" w:type="auto"/>
          </w:tcPr>
          <w:p w14:paraId="11BC7BBA" w14:textId="53AB517F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06E34B31" w14:textId="6E625DBC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24, 2.37</w:t>
            </w:r>
          </w:p>
        </w:tc>
        <w:tc>
          <w:tcPr>
            <w:tcW w:w="0" w:type="auto"/>
          </w:tcPr>
          <w:p w14:paraId="58C84841" w14:textId="4EB2E504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275EBD" w:rsidRPr="006565F6" w14:paraId="6A86BE51" w14:textId="77777777" w:rsidTr="006565F6">
        <w:trPr>
          <w:cantSplit/>
        </w:trPr>
        <w:tc>
          <w:tcPr>
            <w:tcW w:w="4272" w:type="dxa"/>
          </w:tcPr>
          <w:p w14:paraId="6E36CC14" w14:textId="1D135675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Cognitive impairment</w:t>
            </w:r>
          </w:p>
        </w:tc>
        <w:tc>
          <w:tcPr>
            <w:tcW w:w="0" w:type="auto"/>
          </w:tcPr>
          <w:p w14:paraId="4740097C" w14:textId="47E325AD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0" w:type="auto"/>
          </w:tcPr>
          <w:p w14:paraId="7EB8BB60" w14:textId="70292A7F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39, 1.19</w:t>
            </w:r>
          </w:p>
        </w:tc>
        <w:tc>
          <w:tcPr>
            <w:tcW w:w="0" w:type="auto"/>
          </w:tcPr>
          <w:p w14:paraId="0FF95035" w14:textId="7650435E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75EBD" w:rsidRPr="006565F6" w14:paraId="56256B64" w14:textId="77777777" w:rsidTr="006565F6">
        <w:trPr>
          <w:cantSplit/>
        </w:trPr>
        <w:tc>
          <w:tcPr>
            <w:tcW w:w="4272" w:type="dxa"/>
          </w:tcPr>
          <w:p w14:paraId="1F84BFC7" w14:textId="65356423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Cranial nerve palsy</w:t>
            </w:r>
          </w:p>
        </w:tc>
        <w:tc>
          <w:tcPr>
            <w:tcW w:w="0" w:type="auto"/>
          </w:tcPr>
          <w:p w14:paraId="42BDE745" w14:textId="0369D81C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0" w:type="auto"/>
          </w:tcPr>
          <w:p w14:paraId="0A5E21D4" w14:textId="0E945F00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38, 5.63</w:t>
            </w:r>
          </w:p>
        </w:tc>
        <w:tc>
          <w:tcPr>
            <w:tcW w:w="0" w:type="auto"/>
          </w:tcPr>
          <w:p w14:paraId="58447ABC" w14:textId="6D0D38A5" w:rsidR="00275EBD" w:rsidRPr="006565F6" w:rsidRDefault="00275EBD" w:rsidP="006565F6">
            <w:pPr>
              <w:keepNext/>
              <w:spacing w:after="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275EBD" w:rsidRPr="006565F6" w14:paraId="50B43537" w14:textId="77777777" w:rsidTr="006565F6">
        <w:trPr>
          <w:cantSplit/>
        </w:trPr>
        <w:tc>
          <w:tcPr>
            <w:tcW w:w="6412" w:type="dxa"/>
            <w:gridSpan w:val="4"/>
          </w:tcPr>
          <w:p w14:paraId="7E885F12" w14:textId="77777777" w:rsidR="00275EBD" w:rsidRPr="006565F6" w:rsidRDefault="00275EBD" w:rsidP="006565F6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565F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  <w:r w:rsidRPr="006565F6">
              <w:rPr>
                <w:rFonts w:ascii="Times New Roman" w:hAnsi="Times New Roman" w:cs="Times New Roman"/>
                <w:sz w:val="22"/>
                <w:szCs w:val="22"/>
              </w:rPr>
              <w:t>OR = Odds Ratio, CI = Confidence Interval</w:t>
            </w:r>
          </w:p>
        </w:tc>
      </w:tr>
    </w:tbl>
    <w:p w14:paraId="17D2FC1D" w14:textId="44728B73" w:rsidR="00275EBD" w:rsidRPr="006565F6" w:rsidRDefault="00EE1A20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6565F6"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ry Table B</w:t>
      </w:r>
      <w:r w:rsidR="006565F6" w:rsidRPr="006565F6">
        <w:rPr>
          <w:rFonts w:ascii="Times New Roman" w:hAnsi="Times New Roman" w:cs="Times New Roman"/>
          <w:b/>
          <w:bCs/>
          <w:i/>
          <w:iCs/>
          <w:sz w:val="22"/>
          <w:szCs w:val="22"/>
        </w:rPr>
        <w:t>:</w:t>
      </w:r>
      <w:r w:rsidR="006565F6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275EBD" w:rsidRPr="006565F6">
        <w:rPr>
          <w:rFonts w:ascii="Times New Roman" w:hAnsi="Times New Roman" w:cs="Times New Roman"/>
          <w:i/>
          <w:iCs/>
          <w:sz w:val="22"/>
          <w:szCs w:val="22"/>
        </w:rPr>
        <w:t>Model 2 – Symptoms (all Odds Ratios are relevant to not having the symptom)</w:t>
      </w:r>
    </w:p>
    <w:p w14:paraId="58C4A0A6" w14:textId="37AA5201" w:rsidR="006565F6" w:rsidRDefault="006565F6"/>
    <w:p w14:paraId="1C18BA2C" w14:textId="77777777" w:rsidR="006565F6" w:rsidRDefault="006565F6"/>
    <w:p w14:paraId="39EFB13C" w14:textId="3B6F14E7" w:rsidR="006565F6" w:rsidRDefault="006565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2294"/>
      </w:tblGrid>
      <w:tr w:rsidR="006565F6" w:rsidRPr="00004BDD" w14:paraId="1BBE2149" w14:textId="77777777" w:rsidTr="006565F6">
        <w:tc>
          <w:tcPr>
            <w:tcW w:w="4505" w:type="dxa"/>
          </w:tcPr>
          <w:p w14:paraId="1CFECAD1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dditional findings: </w:t>
            </w:r>
          </w:p>
        </w:tc>
        <w:tc>
          <w:tcPr>
            <w:tcW w:w="2294" w:type="dxa"/>
          </w:tcPr>
          <w:p w14:paraId="75B78033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 of 1033 scans)</w:t>
            </w:r>
          </w:p>
        </w:tc>
      </w:tr>
      <w:tr w:rsidR="006565F6" w:rsidRPr="00004BDD" w14:paraId="4E470BD1" w14:textId="77777777" w:rsidTr="006565F6">
        <w:tc>
          <w:tcPr>
            <w:tcW w:w="4505" w:type="dxa"/>
          </w:tcPr>
          <w:p w14:paraId="680FB1A1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Recent infarct or haemorrhage</w:t>
            </w:r>
          </w:p>
        </w:tc>
        <w:tc>
          <w:tcPr>
            <w:tcW w:w="2294" w:type="dxa"/>
          </w:tcPr>
          <w:p w14:paraId="3D1E4B99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7 (0.7)</w:t>
            </w:r>
          </w:p>
        </w:tc>
      </w:tr>
      <w:tr w:rsidR="006565F6" w:rsidRPr="00004BDD" w14:paraId="230F4A50" w14:textId="77777777" w:rsidTr="006565F6">
        <w:tc>
          <w:tcPr>
            <w:tcW w:w="4505" w:type="dxa"/>
          </w:tcPr>
          <w:p w14:paraId="169D2599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Neoplasm:</w:t>
            </w:r>
          </w:p>
        </w:tc>
        <w:tc>
          <w:tcPr>
            <w:tcW w:w="2294" w:type="dxa"/>
          </w:tcPr>
          <w:p w14:paraId="25B81BCD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565F6" w:rsidRPr="00004BDD" w14:paraId="09EC73EB" w14:textId="77777777" w:rsidTr="006565F6">
        <w:tc>
          <w:tcPr>
            <w:tcW w:w="4505" w:type="dxa"/>
          </w:tcPr>
          <w:p w14:paraId="1CA29371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Primary brain tumour</w:t>
            </w:r>
          </w:p>
        </w:tc>
        <w:tc>
          <w:tcPr>
            <w:tcW w:w="2294" w:type="dxa"/>
          </w:tcPr>
          <w:p w14:paraId="23FF0841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 (2.5)</w:t>
            </w:r>
          </w:p>
        </w:tc>
      </w:tr>
      <w:tr w:rsidR="006565F6" w:rsidRPr="00004BDD" w14:paraId="4C1219A4" w14:textId="77777777" w:rsidTr="006565F6">
        <w:tc>
          <w:tcPr>
            <w:tcW w:w="4505" w:type="dxa"/>
          </w:tcPr>
          <w:p w14:paraId="4F27AABA" w14:textId="77777777" w:rsidR="006565F6" w:rsidRPr="009E2073" w:rsidRDefault="006565F6" w:rsidP="00342C8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f which are m</w:t>
            </w:r>
            <w:r w:rsidRPr="009E2073">
              <w:rPr>
                <w:rFonts w:ascii="Times New Roman" w:hAnsi="Times New Roman" w:cs="Times New Roman"/>
                <w:sz w:val="22"/>
                <w:szCs w:val="22"/>
              </w:rPr>
              <w:t>eningioma</w:t>
            </w:r>
          </w:p>
        </w:tc>
        <w:tc>
          <w:tcPr>
            <w:tcW w:w="2294" w:type="dxa"/>
          </w:tcPr>
          <w:p w14:paraId="3FCD8FCA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18 (1.7)</w:t>
            </w:r>
          </w:p>
        </w:tc>
      </w:tr>
      <w:tr w:rsidR="006565F6" w:rsidRPr="00004BDD" w14:paraId="684222C9" w14:textId="77777777" w:rsidTr="006565F6">
        <w:tc>
          <w:tcPr>
            <w:tcW w:w="4505" w:type="dxa"/>
          </w:tcPr>
          <w:p w14:paraId="6D6E7993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 xml:space="preserve">     Metastatic brain tumour</w:t>
            </w:r>
          </w:p>
        </w:tc>
        <w:tc>
          <w:tcPr>
            <w:tcW w:w="2294" w:type="dxa"/>
          </w:tcPr>
          <w:p w14:paraId="423AE3CE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5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565F6" w:rsidRPr="00004BDD" w14:paraId="45086F1A" w14:textId="77777777" w:rsidTr="006565F6">
        <w:tc>
          <w:tcPr>
            <w:tcW w:w="4505" w:type="dxa"/>
          </w:tcPr>
          <w:p w14:paraId="4C3D67C3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rebellar descent / tonsillar ectopia / Chiari malformation</w:t>
            </w:r>
          </w:p>
        </w:tc>
        <w:tc>
          <w:tcPr>
            <w:tcW w:w="2294" w:type="dxa"/>
          </w:tcPr>
          <w:p w14:paraId="6AC28F82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38 (3.7)</w:t>
            </w:r>
          </w:p>
        </w:tc>
      </w:tr>
      <w:tr w:rsidR="006565F6" w:rsidRPr="00004BDD" w14:paraId="0FF625BA" w14:textId="77777777" w:rsidTr="006565F6">
        <w:tc>
          <w:tcPr>
            <w:tcW w:w="4505" w:type="dxa"/>
          </w:tcPr>
          <w:p w14:paraId="6F9B2277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 xml:space="preserve">ENT abnormalit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inus thickening)</w:t>
            </w:r>
          </w:p>
        </w:tc>
        <w:tc>
          <w:tcPr>
            <w:tcW w:w="2294" w:type="dxa"/>
          </w:tcPr>
          <w:p w14:paraId="2D863042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81 (7.8)</w:t>
            </w:r>
          </w:p>
        </w:tc>
      </w:tr>
      <w:tr w:rsidR="006565F6" w:rsidRPr="00004BDD" w14:paraId="24D892DC" w14:textId="77777777" w:rsidTr="006565F6">
        <w:tc>
          <w:tcPr>
            <w:tcW w:w="4505" w:type="dxa"/>
          </w:tcPr>
          <w:p w14:paraId="71120A90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 xml:space="preserve">Developmental brain anomaly </w:t>
            </w:r>
          </w:p>
        </w:tc>
        <w:tc>
          <w:tcPr>
            <w:tcW w:w="2294" w:type="dxa"/>
          </w:tcPr>
          <w:p w14:paraId="5C2C26C7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9 (0.9)</w:t>
            </w:r>
          </w:p>
        </w:tc>
      </w:tr>
      <w:tr w:rsidR="006565F6" w:rsidRPr="00004BDD" w14:paraId="3037912E" w14:textId="77777777" w:rsidTr="006565F6">
        <w:tc>
          <w:tcPr>
            <w:tcW w:w="4505" w:type="dxa"/>
          </w:tcPr>
          <w:p w14:paraId="2386D159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Pituitary signal change / suspected adenoma</w:t>
            </w:r>
          </w:p>
        </w:tc>
        <w:tc>
          <w:tcPr>
            <w:tcW w:w="2294" w:type="dxa"/>
          </w:tcPr>
          <w:p w14:paraId="061A0B7E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19 (1.8)</w:t>
            </w:r>
          </w:p>
        </w:tc>
      </w:tr>
      <w:tr w:rsidR="006565F6" w:rsidRPr="00004BDD" w14:paraId="5C9C4889" w14:textId="77777777" w:rsidTr="006565F6">
        <w:tc>
          <w:tcPr>
            <w:tcW w:w="4505" w:type="dxa"/>
          </w:tcPr>
          <w:p w14:paraId="5EC95239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ft radiological signs of raised intracranial pressure</w:t>
            </w:r>
          </w:p>
        </w:tc>
        <w:tc>
          <w:tcPr>
            <w:tcW w:w="2294" w:type="dxa"/>
          </w:tcPr>
          <w:p w14:paraId="6C643D9B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89 (8.6)</w:t>
            </w:r>
          </w:p>
        </w:tc>
      </w:tr>
      <w:tr w:rsidR="006565F6" w:rsidRPr="00004BDD" w14:paraId="46E82634" w14:textId="77777777" w:rsidTr="006565F6">
        <w:tc>
          <w:tcPr>
            <w:tcW w:w="4505" w:type="dxa"/>
          </w:tcPr>
          <w:p w14:paraId="729798E4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 xml:space="preserve">Microhaemorrhages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uggestive of cerebral amyloid angiopathy</w:t>
            </w:r>
          </w:p>
        </w:tc>
        <w:tc>
          <w:tcPr>
            <w:tcW w:w="2294" w:type="dxa"/>
          </w:tcPr>
          <w:p w14:paraId="3CD15CF6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11 (1.1)</w:t>
            </w:r>
          </w:p>
        </w:tc>
      </w:tr>
      <w:tr w:rsidR="006565F6" w:rsidRPr="00004BDD" w14:paraId="18D2DBC0" w14:textId="77777777" w:rsidTr="006565F6">
        <w:tc>
          <w:tcPr>
            <w:tcW w:w="4505" w:type="dxa"/>
          </w:tcPr>
          <w:p w14:paraId="530E74C0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diological signs of n</w:t>
            </w: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 xml:space="preserve">ormal pressure hydrocephalus </w:t>
            </w:r>
          </w:p>
        </w:tc>
        <w:tc>
          <w:tcPr>
            <w:tcW w:w="2294" w:type="dxa"/>
          </w:tcPr>
          <w:p w14:paraId="6CA1DE1C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7 (0.7)</w:t>
            </w:r>
          </w:p>
        </w:tc>
      </w:tr>
      <w:tr w:rsidR="006565F6" w:rsidRPr="00004BDD" w14:paraId="76E08EBF" w14:textId="77777777" w:rsidTr="006565F6">
        <w:tc>
          <w:tcPr>
            <w:tcW w:w="4505" w:type="dxa"/>
          </w:tcPr>
          <w:p w14:paraId="6C4506BA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Non-specific gliosis</w:t>
            </w:r>
          </w:p>
        </w:tc>
        <w:tc>
          <w:tcPr>
            <w:tcW w:w="2294" w:type="dxa"/>
          </w:tcPr>
          <w:p w14:paraId="2F1FED54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44 (4.3)</w:t>
            </w:r>
          </w:p>
        </w:tc>
      </w:tr>
      <w:tr w:rsidR="006565F6" w:rsidRPr="00004BDD" w14:paraId="7B5C50B7" w14:textId="77777777" w:rsidTr="006565F6">
        <w:tc>
          <w:tcPr>
            <w:tcW w:w="4505" w:type="dxa"/>
          </w:tcPr>
          <w:p w14:paraId="1FD1306C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 xml:space="preserve">Arachnoid cyst </w:t>
            </w:r>
          </w:p>
        </w:tc>
        <w:tc>
          <w:tcPr>
            <w:tcW w:w="2294" w:type="dxa"/>
          </w:tcPr>
          <w:p w14:paraId="373B5C9A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11 (1.1)</w:t>
            </w:r>
          </w:p>
        </w:tc>
      </w:tr>
      <w:tr w:rsidR="006565F6" w:rsidRPr="00004BDD" w14:paraId="42BBFBDD" w14:textId="77777777" w:rsidTr="006565F6">
        <w:tc>
          <w:tcPr>
            <w:tcW w:w="4505" w:type="dxa"/>
          </w:tcPr>
          <w:p w14:paraId="1F917558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ineal cyst </w:t>
            </w:r>
          </w:p>
        </w:tc>
        <w:tc>
          <w:tcPr>
            <w:tcW w:w="2294" w:type="dxa"/>
          </w:tcPr>
          <w:p w14:paraId="2A4F63FF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1.7)</w:t>
            </w:r>
          </w:p>
        </w:tc>
      </w:tr>
      <w:tr w:rsidR="006565F6" w:rsidRPr="00004BDD" w14:paraId="6C0A218D" w14:textId="77777777" w:rsidTr="006565F6">
        <w:tc>
          <w:tcPr>
            <w:tcW w:w="4505" w:type="dxa"/>
          </w:tcPr>
          <w:p w14:paraId="40BA190A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Aneurysm / venous anomaly / AVM</w:t>
            </w:r>
          </w:p>
        </w:tc>
        <w:tc>
          <w:tcPr>
            <w:tcW w:w="2294" w:type="dxa"/>
          </w:tcPr>
          <w:p w14:paraId="3E5F609C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46 (4.5)</w:t>
            </w:r>
          </w:p>
        </w:tc>
      </w:tr>
      <w:tr w:rsidR="006565F6" w:rsidRPr="00004BDD" w14:paraId="0B148B39" w14:textId="77777777" w:rsidTr="006565F6">
        <w:tc>
          <w:tcPr>
            <w:tcW w:w="4505" w:type="dxa"/>
          </w:tcPr>
          <w:p w14:paraId="5BB6191B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Bone lesion</w:t>
            </w:r>
          </w:p>
        </w:tc>
        <w:tc>
          <w:tcPr>
            <w:tcW w:w="2294" w:type="dxa"/>
          </w:tcPr>
          <w:p w14:paraId="73EDF673" w14:textId="77777777" w:rsidR="006565F6" w:rsidRPr="006922FA" w:rsidRDefault="006565F6" w:rsidP="00342C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2FA">
              <w:rPr>
                <w:rFonts w:ascii="Times New Roman" w:hAnsi="Times New Roman" w:cs="Times New Roman"/>
                <w:sz w:val="22"/>
                <w:szCs w:val="22"/>
              </w:rPr>
              <w:t>13 (1.3)</w:t>
            </w:r>
          </w:p>
        </w:tc>
      </w:tr>
    </w:tbl>
    <w:p w14:paraId="2BCB053B" w14:textId="5DA5FE73" w:rsidR="006565F6" w:rsidRDefault="006565F6" w:rsidP="006565F6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ry Table C</w:t>
      </w:r>
      <w:r w:rsidRPr="707D9DC0">
        <w:rPr>
          <w:rFonts w:ascii="Times New Roman" w:hAnsi="Times New Roman" w:cs="Times New Roman"/>
          <w:b/>
          <w:bCs/>
          <w:i/>
          <w:iCs/>
          <w:sz w:val="22"/>
          <w:szCs w:val="22"/>
        </w:rPr>
        <w:t>:</w:t>
      </w:r>
      <w:r w:rsidRPr="707D9DC0">
        <w:rPr>
          <w:rFonts w:ascii="Times New Roman" w:hAnsi="Times New Roman" w:cs="Times New Roman"/>
          <w:i/>
          <w:iCs/>
          <w:sz w:val="22"/>
          <w:szCs w:val="22"/>
        </w:rPr>
        <w:t xml:space="preserve"> Additional radiological findings on routine 2WW brain imaging (soft signs of raised intracranial pressure suggestive of conditions such as idiopathic intracranial hypertension include a partially empty </w:t>
      </w:r>
      <w:proofErr w:type="spellStart"/>
      <w:r w:rsidRPr="707D9DC0">
        <w:rPr>
          <w:rFonts w:ascii="Times New Roman" w:hAnsi="Times New Roman" w:cs="Times New Roman"/>
          <w:i/>
          <w:iCs/>
          <w:sz w:val="22"/>
          <w:szCs w:val="22"/>
        </w:rPr>
        <w:t>sella</w:t>
      </w:r>
      <w:proofErr w:type="spellEnd"/>
      <w:r w:rsidRPr="707D9DC0">
        <w:rPr>
          <w:rFonts w:ascii="Times New Roman" w:hAnsi="Times New Roman" w:cs="Times New Roman"/>
          <w:i/>
          <w:iCs/>
          <w:sz w:val="22"/>
          <w:szCs w:val="22"/>
        </w:rPr>
        <w:t xml:space="preserve"> turcica, optic nerve tortuosity, enlarged optic nerve sheath and flattening of the optic nerve head)</w:t>
      </w:r>
    </w:p>
    <w:p w14:paraId="2F81AE0C" w14:textId="77777777" w:rsidR="006565F6" w:rsidRPr="00275EBD" w:rsidRDefault="006565F6"/>
    <w:sectPr w:rsidR="006565F6" w:rsidRPr="00275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84032"/>
    <w:multiLevelType w:val="hybridMultilevel"/>
    <w:tmpl w:val="829E7574"/>
    <w:lvl w:ilvl="0" w:tplc="D4C420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7243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29"/>
    <w:rsid w:val="0000147C"/>
    <w:rsid w:val="0000290C"/>
    <w:rsid w:val="0001337C"/>
    <w:rsid w:val="00021AE2"/>
    <w:rsid w:val="00026301"/>
    <w:rsid w:val="00066ABF"/>
    <w:rsid w:val="0008769F"/>
    <w:rsid w:val="0009158F"/>
    <w:rsid w:val="000A454C"/>
    <w:rsid w:val="000F3988"/>
    <w:rsid w:val="00100B27"/>
    <w:rsid w:val="001055ED"/>
    <w:rsid w:val="00111935"/>
    <w:rsid w:val="00115239"/>
    <w:rsid w:val="001209B5"/>
    <w:rsid w:val="0012188C"/>
    <w:rsid w:val="00130F41"/>
    <w:rsid w:val="0015589F"/>
    <w:rsid w:val="00160897"/>
    <w:rsid w:val="00172FA8"/>
    <w:rsid w:val="00192499"/>
    <w:rsid w:val="001B1A15"/>
    <w:rsid w:val="001C5648"/>
    <w:rsid w:val="001D3514"/>
    <w:rsid w:val="001D357C"/>
    <w:rsid w:val="001D6B5C"/>
    <w:rsid w:val="00217D95"/>
    <w:rsid w:val="00225991"/>
    <w:rsid w:val="00253309"/>
    <w:rsid w:val="00256962"/>
    <w:rsid w:val="00263356"/>
    <w:rsid w:val="00275EBD"/>
    <w:rsid w:val="00282D47"/>
    <w:rsid w:val="00285AC5"/>
    <w:rsid w:val="00292F62"/>
    <w:rsid w:val="00295149"/>
    <w:rsid w:val="002C6283"/>
    <w:rsid w:val="002E2237"/>
    <w:rsid w:val="00310F56"/>
    <w:rsid w:val="0031361E"/>
    <w:rsid w:val="00315080"/>
    <w:rsid w:val="00315B5E"/>
    <w:rsid w:val="003221A3"/>
    <w:rsid w:val="0032741A"/>
    <w:rsid w:val="00364271"/>
    <w:rsid w:val="0037016E"/>
    <w:rsid w:val="00374F66"/>
    <w:rsid w:val="00385485"/>
    <w:rsid w:val="003931CD"/>
    <w:rsid w:val="003D480A"/>
    <w:rsid w:val="004174B3"/>
    <w:rsid w:val="00432B79"/>
    <w:rsid w:val="0043595B"/>
    <w:rsid w:val="00495572"/>
    <w:rsid w:val="00497FC2"/>
    <w:rsid w:val="004A7A89"/>
    <w:rsid w:val="004C382D"/>
    <w:rsid w:val="004D7D2F"/>
    <w:rsid w:val="004E794B"/>
    <w:rsid w:val="005124FC"/>
    <w:rsid w:val="005172B0"/>
    <w:rsid w:val="00520E73"/>
    <w:rsid w:val="00520E79"/>
    <w:rsid w:val="00532EBC"/>
    <w:rsid w:val="00541BCA"/>
    <w:rsid w:val="00552DC5"/>
    <w:rsid w:val="005566FB"/>
    <w:rsid w:val="005626B0"/>
    <w:rsid w:val="00563923"/>
    <w:rsid w:val="00567B89"/>
    <w:rsid w:val="00581755"/>
    <w:rsid w:val="005C4FC0"/>
    <w:rsid w:val="005D2AE6"/>
    <w:rsid w:val="005D2EE9"/>
    <w:rsid w:val="005E002F"/>
    <w:rsid w:val="005F0499"/>
    <w:rsid w:val="005F3861"/>
    <w:rsid w:val="005F625F"/>
    <w:rsid w:val="00601968"/>
    <w:rsid w:val="006203BE"/>
    <w:rsid w:val="006565F6"/>
    <w:rsid w:val="0066453B"/>
    <w:rsid w:val="006664D2"/>
    <w:rsid w:val="0067262B"/>
    <w:rsid w:val="006D4B83"/>
    <w:rsid w:val="006D69FD"/>
    <w:rsid w:val="00704C7E"/>
    <w:rsid w:val="00735DAF"/>
    <w:rsid w:val="00736626"/>
    <w:rsid w:val="00736C55"/>
    <w:rsid w:val="00745231"/>
    <w:rsid w:val="0075529E"/>
    <w:rsid w:val="007630EB"/>
    <w:rsid w:val="00767502"/>
    <w:rsid w:val="0078141F"/>
    <w:rsid w:val="007977BD"/>
    <w:rsid w:val="007A0D7E"/>
    <w:rsid w:val="007A4ECD"/>
    <w:rsid w:val="007B60EF"/>
    <w:rsid w:val="007C6F29"/>
    <w:rsid w:val="007C7A45"/>
    <w:rsid w:val="007D6DBA"/>
    <w:rsid w:val="008044AA"/>
    <w:rsid w:val="00804AF3"/>
    <w:rsid w:val="008110AD"/>
    <w:rsid w:val="0081458C"/>
    <w:rsid w:val="00815242"/>
    <w:rsid w:val="008215E3"/>
    <w:rsid w:val="00844595"/>
    <w:rsid w:val="00880250"/>
    <w:rsid w:val="0089389E"/>
    <w:rsid w:val="00895B09"/>
    <w:rsid w:val="008C3C77"/>
    <w:rsid w:val="008C41DD"/>
    <w:rsid w:val="008C55AA"/>
    <w:rsid w:val="008E74E9"/>
    <w:rsid w:val="00911358"/>
    <w:rsid w:val="0091249E"/>
    <w:rsid w:val="0092261A"/>
    <w:rsid w:val="00933F42"/>
    <w:rsid w:val="0094394D"/>
    <w:rsid w:val="00944207"/>
    <w:rsid w:val="00951AF5"/>
    <w:rsid w:val="00952547"/>
    <w:rsid w:val="00954F43"/>
    <w:rsid w:val="00976F8A"/>
    <w:rsid w:val="009905B2"/>
    <w:rsid w:val="009A09A2"/>
    <w:rsid w:val="009A1A5D"/>
    <w:rsid w:val="009A73D2"/>
    <w:rsid w:val="009B2A36"/>
    <w:rsid w:val="009B7353"/>
    <w:rsid w:val="009D0537"/>
    <w:rsid w:val="00A26C11"/>
    <w:rsid w:val="00A3200F"/>
    <w:rsid w:val="00A41F90"/>
    <w:rsid w:val="00A425A8"/>
    <w:rsid w:val="00A50C7F"/>
    <w:rsid w:val="00A706FE"/>
    <w:rsid w:val="00A77C0E"/>
    <w:rsid w:val="00AB198E"/>
    <w:rsid w:val="00AD5B56"/>
    <w:rsid w:val="00AD7287"/>
    <w:rsid w:val="00AD7A92"/>
    <w:rsid w:val="00AE4453"/>
    <w:rsid w:val="00AF18F6"/>
    <w:rsid w:val="00B0354C"/>
    <w:rsid w:val="00B10696"/>
    <w:rsid w:val="00B11D59"/>
    <w:rsid w:val="00B23E1B"/>
    <w:rsid w:val="00B4793A"/>
    <w:rsid w:val="00B51FFB"/>
    <w:rsid w:val="00B61929"/>
    <w:rsid w:val="00B93068"/>
    <w:rsid w:val="00BA4F0D"/>
    <w:rsid w:val="00BB3E37"/>
    <w:rsid w:val="00BC2605"/>
    <w:rsid w:val="00BF7109"/>
    <w:rsid w:val="00C01207"/>
    <w:rsid w:val="00C51523"/>
    <w:rsid w:val="00C54DBE"/>
    <w:rsid w:val="00C62867"/>
    <w:rsid w:val="00CC0AAC"/>
    <w:rsid w:val="00CE18D8"/>
    <w:rsid w:val="00CE317C"/>
    <w:rsid w:val="00CF324E"/>
    <w:rsid w:val="00CF563B"/>
    <w:rsid w:val="00D0136D"/>
    <w:rsid w:val="00D31510"/>
    <w:rsid w:val="00D53D9A"/>
    <w:rsid w:val="00D71932"/>
    <w:rsid w:val="00D808E7"/>
    <w:rsid w:val="00D86653"/>
    <w:rsid w:val="00D90309"/>
    <w:rsid w:val="00D93D7E"/>
    <w:rsid w:val="00D962DD"/>
    <w:rsid w:val="00DA2B14"/>
    <w:rsid w:val="00DC0502"/>
    <w:rsid w:val="00DC2CBA"/>
    <w:rsid w:val="00DD0062"/>
    <w:rsid w:val="00DD0A6F"/>
    <w:rsid w:val="00DE4197"/>
    <w:rsid w:val="00E1004C"/>
    <w:rsid w:val="00E22644"/>
    <w:rsid w:val="00E36100"/>
    <w:rsid w:val="00E5292D"/>
    <w:rsid w:val="00E61AE0"/>
    <w:rsid w:val="00EB1D41"/>
    <w:rsid w:val="00EC3FF4"/>
    <w:rsid w:val="00ED45D8"/>
    <w:rsid w:val="00EE1A20"/>
    <w:rsid w:val="00EE3BFB"/>
    <w:rsid w:val="00F04B5D"/>
    <w:rsid w:val="00F202AC"/>
    <w:rsid w:val="00F4123A"/>
    <w:rsid w:val="00F42030"/>
    <w:rsid w:val="00F47E98"/>
    <w:rsid w:val="00F53A01"/>
    <w:rsid w:val="00F54B89"/>
    <w:rsid w:val="00F5551B"/>
    <w:rsid w:val="00F6014E"/>
    <w:rsid w:val="00F75226"/>
    <w:rsid w:val="00F754E4"/>
    <w:rsid w:val="00F83638"/>
    <w:rsid w:val="00F8444D"/>
    <w:rsid w:val="00F86A42"/>
    <w:rsid w:val="00F94C5D"/>
    <w:rsid w:val="00FA7D6D"/>
    <w:rsid w:val="00FB6599"/>
    <w:rsid w:val="00FC032C"/>
    <w:rsid w:val="00FE590B"/>
    <w:rsid w:val="00FF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CD89"/>
  <w15:chartTrackingRefBased/>
  <w15:docId w15:val="{2ECA874B-0053-4E88-A1A8-87269136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00F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F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638"/>
    <w:pPr>
      <w:keepNext/>
      <w:keepLines/>
      <w:spacing w:before="240"/>
      <w:outlineLvl w:val="2"/>
    </w:pPr>
    <w:rPr>
      <w:rFonts w:eastAsiaTheme="majorEastAsia" w:cstheme="majorBidi"/>
      <w:b/>
      <w:kern w:val="2"/>
      <w:sz w:val="28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F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F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F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F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F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F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83638"/>
    <w:rPr>
      <w:rFonts w:eastAsiaTheme="majorEastAsia" w:cstheme="majorBidi"/>
      <w:b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C6F2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F2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F29"/>
    <w:rPr>
      <w:rFonts w:eastAsiaTheme="majorEastAsia" w:cstheme="majorBidi"/>
      <w:i/>
      <w:iCs/>
      <w:color w:val="0F4761" w:themeColor="accent1" w:themeShade="BF"/>
      <w:kern w:val="0"/>
      <w:sz w:val="21"/>
      <w:szCs w:val="21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F29"/>
    <w:rPr>
      <w:rFonts w:eastAsiaTheme="majorEastAsia" w:cstheme="majorBidi"/>
      <w:color w:val="0F4761" w:themeColor="accent1" w:themeShade="BF"/>
      <w:kern w:val="0"/>
      <w:sz w:val="21"/>
      <w:szCs w:val="21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F29"/>
    <w:rPr>
      <w:rFonts w:eastAsiaTheme="majorEastAsia" w:cstheme="majorBidi"/>
      <w:i/>
      <w:iCs/>
      <w:color w:val="595959" w:themeColor="text1" w:themeTint="A6"/>
      <w:kern w:val="0"/>
      <w:sz w:val="21"/>
      <w:szCs w:val="21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F29"/>
    <w:rPr>
      <w:rFonts w:eastAsiaTheme="majorEastAsia" w:cstheme="majorBidi"/>
      <w:color w:val="595959" w:themeColor="text1" w:themeTint="A6"/>
      <w:kern w:val="0"/>
      <w:sz w:val="21"/>
      <w:szCs w:val="21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F29"/>
    <w:rPr>
      <w:rFonts w:eastAsiaTheme="majorEastAsia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F29"/>
    <w:rPr>
      <w:rFonts w:eastAsiaTheme="majorEastAsia" w:cstheme="majorBidi"/>
      <w:color w:val="272727" w:themeColor="text1" w:themeTint="D8"/>
      <w:kern w:val="0"/>
      <w:sz w:val="21"/>
      <w:szCs w:val="21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C6F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F2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F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F2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C6F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F29"/>
    <w:rPr>
      <w:rFonts w:eastAsiaTheme="minorEastAsia"/>
      <w:i/>
      <w:iCs/>
      <w:color w:val="404040" w:themeColor="text1" w:themeTint="BF"/>
      <w:kern w:val="0"/>
      <w:sz w:val="21"/>
      <w:szCs w:val="21"/>
      <w14:ligatures w14:val="none"/>
    </w:rPr>
  </w:style>
  <w:style w:type="paragraph" w:styleId="ListParagraph">
    <w:name w:val="List Paragraph"/>
    <w:basedOn w:val="Normal"/>
    <w:uiPriority w:val="34"/>
    <w:qFormat/>
    <w:rsid w:val="007C6F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F29"/>
    <w:rPr>
      <w:rFonts w:eastAsiaTheme="minorEastAsia"/>
      <w:i/>
      <w:iCs/>
      <w:color w:val="0F4761" w:themeColor="accent1" w:themeShade="BF"/>
      <w:kern w:val="0"/>
      <w:sz w:val="21"/>
      <w:szCs w:val="21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C6F29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A77C0E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6565F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3D7E410922FF46B1476FE898E24FE9" ma:contentTypeVersion="4" ma:contentTypeDescription="Create a new document." ma:contentTypeScope="" ma:versionID="e5503bf675a15f9876cc7d9744417e23">
  <xsd:schema xmlns:xsd="http://www.w3.org/2001/XMLSchema" xmlns:xs="http://www.w3.org/2001/XMLSchema" xmlns:p="http://schemas.microsoft.com/office/2006/metadata/properties" xmlns:ns2="7e9f8ced-b837-46cb-8a15-a4a1aecd522a" targetNamespace="http://schemas.microsoft.com/office/2006/metadata/properties" ma:root="true" ma:fieldsID="050c2e5aa7df4ccde4672467329fb54d" ns2:_="">
    <xsd:import namespace="7e9f8ced-b837-46cb-8a15-a4a1aecd52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9f8ced-b837-46cb-8a15-a4a1aecd52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860671-BBE7-446C-A90E-82D42C44AB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F422EB-AB65-4532-B616-E38006931B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071088-79BA-46BD-AE94-E35D152035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9f8ced-b837-46cb-8a15-a4a1aecd52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ie, Nicola</dc:creator>
  <cp:keywords/>
  <dc:description/>
  <cp:lastModifiedBy>Mark Maskery</cp:lastModifiedBy>
  <cp:revision>4</cp:revision>
  <dcterms:created xsi:type="dcterms:W3CDTF">2025-01-30T09:53:00Z</dcterms:created>
  <dcterms:modified xsi:type="dcterms:W3CDTF">2025-04-1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3D7E410922FF46B1476FE898E24FE9</vt:lpwstr>
  </property>
</Properties>
</file>